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83A" w:rsidRPr="0087183A" w:rsidRDefault="00A559DB" w:rsidP="008718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7183A">
        <w:rPr>
          <w:rFonts w:ascii="Times New Roman" w:hAnsi="Times New Roman" w:cs="Times New Roman"/>
          <w:color w:val="131413"/>
          <w:sz w:val="24"/>
          <w:szCs w:val="24"/>
        </w:rPr>
        <w:t xml:space="preserve">Annex 2: English versions of checklists for </w:t>
      </w:r>
      <w:r w:rsidR="0087183A" w:rsidRPr="0087183A">
        <w:rPr>
          <w:rFonts w:ascii="Times New Roman" w:hAnsi="Times New Roman" w:cs="Times New Roman"/>
          <w:sz w:val="24"/>
          <w:szCs w:val="24"/>
        </w:rPr>
        <w:t xml:space="preserve">Incidence and predictors for time to lose after severe acute malnutrition (SAM) treatment started among under-five children admitted to Pawe general Hospital </w:t>
      </w:r>
    </w:p>
    <w:p w:rsidR="008E164C" w:rsidRPr="00592028" w:rsidRDefault="00A559DB" w:rsidP="0087183A">
      <w:pPr>
        <w:rPr>
          <w:rFonts w:ascii="Times New Roman" w:hAnsi="Times New Roman" w:cs="Times New Roman"/>
          <w:b/>
          <w:bCs/>
          <w:color w:val="202124"/>
          <w:szCs w:val="20"/>
          <w:u w:val="single"/>
        </w:rPr>
      </w:pPr>
      <w:r w:rsidRPr="00592028">
        <w:rPr>
          <w:rFonts w:ascii="Times New Roman" w:hAnsi="Times New Roman" w:cs="Times New Roman"/>
          <w:b/>
          <w:bCs/>
          <w:color w:val="202124"/>
          <w:szCs w:val="20"/>
          <w:u w:val="single"/>
        </w:rPr>
        <w:t xml:space="preserve">Principal Investigator: </w:t>
      </w:r>
    </w:p>
    <w:p w:rsidR="008E164C" w:rsidRPr="00592028" w:rsidRDefault="00A559DB" w:rsidP="008E16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028">
        <w:rPr>
          <w:rFonts w:ascii="Times New Roman" w:hAnsi="Times New Roman" w:cs="Times New Roman"/>
          <w:sz w:val="24"/>
          <w:szCs w:val="24"/>
        </w:rPr>
        <w:t>Fassikaw Kebede (BSC, MPH)</w:t>
      </w:r>
      <w:r w:rsidRPr="00592028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592028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540525" w:rsidRPr="00FF4185" w:rsidRDefault="00FE1EF3" w:rsidP="00FF4185">
      <w:pPr>
        <w:autoSpaceDE w:val="0"/>
        <w:autoSpaceDN w:val="0"/>
        <w:adjustRightInd w:val="0"/>
        <w:spacing w:after="0" w:line="240" w:lineRule="auto"/>
        <w:ind w:left="72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C51E04">
        <w:rPr>
          <w:rFonts w:ascii="Times New Roman" w:hAnsi="Times New Roman" w:cs="Times New Roman"/>
          <w:b/>
          <w:sz w:val="24"/>
          <w:szCs w:val="24"/>
        </w:rPr>
        <w:t>FK</w:t>
      </w:r>
      <w:r w:rsidRPr="00C51E04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C51E04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</w:rPr>
          <w:t>fassikaw123@gmail.com</w:t>
        </w:r>
      </w:hyperlink>
      <w:r w:rsidRPr="00C51E0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 </w:t>
      </w:r>
    </w:p>
    <w:p w:rsidR="008E164C" w:rsidRPr="00592028" w:rsidRDefault="00540525" w:rsidP="00FE1E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="00A559DB"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Date of data collection------------</w:t>
      </w: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Respondent’s signature------------</w:t>
      </w:r>
    </w:p>
    <w:p w:rsidR="008E164C" w:rsidRPr="00592028" w:rsidRDefault="00A559DB" w:rsidP="008E164C">
      <w:pPr>
        <w:tabs>
          <w:tab w:val="left" w:pos="268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Data collectors ---------------------</w:t>
      </w: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Interview code ---------------------</w:t>
      </w:r>
    </w:p>
    <w:p w:rsidR="008E164C" w:rsidRPr="00592028" w:rsidRDefault="00A559DB" w:rsidP="00FF4185">
      <w:pPr>
        <w:tabs>
          <w:tab w:val="left" w:pos="7035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Interview data----------------------</w:t>
      </w: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ab/>
      </w: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</w:pPr>
      <w:r w:rsidRPr="00592028"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  <w:t xml:space="preserve">PART (1): Checklist for socio-demographic questionnaire for quarantined individuals 2021 </w:t>
      </w:r>
    </w:p>
    <w:p w:rsidR="008E164C" w:rsidRPr="00592028" w:rsidRDefault="008E164C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</w:pPr>
    </w:p>
    <w:tbl>
      <w:tblPr>
        <w:tblStyle w:val="TableGrid"/>
        <w:tblW w:w="11250" w:type="dxa"/>
        <w:tblInd w:w="-612" w:type="dxa"/>
        <w:tblLook w:val="04A0" w:firstRow="1" w:lastRow="0" w:firstColumn="1" w:lastColumn="0" w:noHBand="0" w:noVBand="1"/>
      </w:tblPr>
      <w:tblGrid>
        <w:gridCol w:w="4860"/>
        <w:gridCol w:w="3510"/>
        <w:gridCol w:w="110"/>
        <w:gridCol w:w="6"/>
        <w:gridCol w:w="332"/>
        <w:gridCol w:w="272"/>
        <w:gridCol w:w="2160"/>
      </w:tblGrid>
      <w:tr w:rsidR="00C254F0" w:rsidTr="0083139C">
        <w:trPr>
          <w:trHeight w:val="389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T ADMISSION 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tabilization phase  (week1-3)</w:t>
            </w:r>
          </w:p>
        </w:tc>
        <w:tc>
          <w:tcPr>
            <w:tcW w:w="2432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Unique SAM children Card No.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24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weight 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-----------Kg  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165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height 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CM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MUAC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 CM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ppetite  test </w:t>
            </w:r>
          </w:p>
        </w:tc>
        <w:tc>
          <w:tcPr>
            <w:tcW w:w="3958" w:type="dxa"/>
            <w:gridSpan w:val="4"/>
          </w:tcPr>
          <w:p w:rsidR="008E164C" w:rsidRPr="00592028" w:rsidRDefault="008D51C2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2" w:type="dxa"/>
            <w:gridSpan w:val="2"/>
          </w:tcPr>
          <w:p w:rsidR="008E164C" w:rsidRPr="00592028" w:rsidRDefault="008D51C2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 weight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d height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 MAUC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ge of children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dmission date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//-----//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Discharge date </w:t>
            </w:r>
            <w:r w:rsidR="009B7FAA">
              <w:rPr>
                <w:rFonts w:ascii="Times New Roman" w:hAnsi="Times New Roman" w:cs="Times New Roman"/>
                <w:sz w:val="24"/>
                <w:szCs w:val="24"/>
              </w:rPr>
              <w:t xml:space="preserve">/last treatment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//-----//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ex of children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Male </w:t>
            </w:r>
          </w:p>
        </w:tc>
        <w:tc>
          <w:tcPr>
            <w:tcW w:w="2432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9B7FAA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 of care giver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432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eligions of caregiver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9B7FAA" w:rsidP="009B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manent address of  </w:t>
            </w:r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 Woreda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Kebele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13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Vaccination status of children   </w:t>
            </w:r>
          </w:p>
        </w:tc>
        <w:tc>
          <w:tcPr>
            <w:tcW w:w="3958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Fully vaccinated,----------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updated/defaulted, ------------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recorded ------------------</w:t>
            </w:r>
          </w:p>
        </w:tc>
        <w:tc>
          <w:tcPr>
            <w:tcW w:w="2432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197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Diagnosed SAM types </w:t>
            </w:r>
          </w:p>
        </w:tc>
        <w:tc>
          <w:tcPr>
            <w:tcW w:w="6390" w:type="dxa"/>
            <w:gridSpan w:val="6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------------------</w:t>
            </w:r>
          </w:p>
        </w:tc>
      </w:tr>
      <w:tr w:rsidR="00C254F0" w:rsidTr="0083139C">
        <w:trPr>
          <w:trHeight w:val="345"/>
        </w:trPr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Baseline skin dermatitis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4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vomiting status 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30"/>
        </w:trPr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Admission Nasogastric intubation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98"/>
        </w:trPr>
        <w:tc>
          <w:tcPr>
            <w:tcW w:w="4860" w:type="dxa"/>
          </w:tcPr>
          <w:p w:rsidR="008E164C" w:rsidRPr="00592028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dmission body temperature</w:t>
            </w:r>
          </w:p>
        </w:tc>
        <w:tc>
          <w:tcPr>
            <w:tcW w:w="3626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Hyperemia (------)</w:t>
            </w:r>
          </w:p>
        </w:tc>
        <w:tc>
          <w:tcPr>
            <w:tcW w:w="2764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Hyperthermia (------)</w:t>
            </w:r>
          </w:p>
        </w:tc>
      </w:tr>
      <w:tr w:rsidR="00C254F0" w:rsidTr="0083139C">
        <w:trPr>
          <w:trHeight w:val="246"/>
        </w:trPr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Anemia  </w:t>
            </w:r>
          </w:p>
        </w:tc>
        <w:tc>
          <w:tcPr>
            <w:tcW w:w="3626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Present </w:t>
            </w:r>
          </w:p>
        </w:tc>
        <w:tc>
          <w:tcPr>
            <w:tcW w:w="2764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61"/>
        </w:trPr>
        <w:tc>
          <w:tcPr>
            <w:tcW w:w="4860" w:type="dxa"/>
          </w:tcPr>
          <w:p w:rsidR="008E164C" w:rsidRPr="00AE088E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T</w:t>
            </w:r>
            <w:r w:rsidR="00022F63"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he phase of  Rehabilitation </w:t>
            </w:r>
          </w:p>
          <w:p w:rsidR="008E164C" w:rsidRPr="00AE088E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( week1-3 week)     </w:t>
            </w:r>
          </w:p>
        </w:tc>
        <w:tc>
          <w:tcPr>
            <w:tcW w:w="6390" w:type="dxa"/>
            <w:gridSpan w:val="6"/>
          </w:tcPr>
          <w:p w:rsidR="00022F63" w:rsidRPr="00AE088E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The phase of stabilizing </w:t>
            </w:r>
          </w:p>
          <w:p w:rsidR="008E164C" w:rsidRPr="00AE088E" w:rsidRDefault="00022F63" w:rsidP="0002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  (3-5 week)</w:t>
            </w:r>
          </w:p>
        </w:tc>
      </w:tr>
      <w:tr w:rsidR="00C254F0" w:rsidTr="0083139C">
        <w:trPr>
          <w:trHeight w:val="40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Infection controlling 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Diarrhea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5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neumonia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72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kin dermatitis </w:t>
            </w:r>
          </w:p>
        </w:tc>
        <w:tc>
          <w:tcPr>
            <w:tcW w:w="3510" w:type="dxa"/>
          </w:tcPr>
          <w:p w:rsidR="008E164C" w:rsidRPr="00592028" w:rsidRDefault="006F5656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65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880" w:type="dxa"/>
            <w:gridSpan w:val="5"/>
          </w:tcPr>
          <w:p w:rsidR="008E164C" w:rsidRPr="00592028" w:rsidRDefault="006F5656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254F0" w:rsidTr="0083139C">
        <w:trPr>
          <w:trHeight w:val="267"/>
        </w:trPr>
        <w:tc>
          <w:tcPr>
            <w:tcW w:w="486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5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229"/>
        </w:trPr>
        <w:tc>
          <w:tcPr>
            <w:tcW w:w="4860" w:type="dxa"/>
            <w:vMerge w:val="restart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Edema status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  <w:vMerge w:val="restart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72"/>
        </w:trPr>
        <w:tc>
          <w:tcPr>
            <w:tcW w:w="4860" w:type="dxa"/>
            <w:vMerge/>
          </w:tcPr>
          <w:p w:rsidR="008E164C" w:rsidRPr="00592028" w:rsidRDefault="008E164C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If present  grading  (+) , (++) , (+++)</w:t>
            </w:r>
          </w:p>
        </w:tc>
        <w:tc>
          <w:tcPr>
            <w:tcW w:w="2880" w:type="dxa"/>
            <w:gridSpan w:val="5"/>
            <w:vMerge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IV fluid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given</w:t>
            </w:r>
          </w:p>
        </w:tc>
      </w:tr>
      <w:tr w:rsidR="00C254F0" w:rsidTr="0083139C">
        <w:trPr>
          <w:trHeight w:val="368"/>
        </w:trPr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Breastfeeding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592028">
              <w:rPr>
                <w:sz w:val="22"/>
                <w:szCs w:val="22"/>
              </w:rPr>
              <w:t>yes breastfeed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t>No  breastfeed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>Admission type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592028">
              <w:rPr>
                <w:sz w:val="22"/>
                <w:szCs w:val="22"/>
              </w:rPr>
              <w:t>New admissio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e-admission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tamin A   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and  recorded 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worming  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and recorded  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oxicillin as prophylaxi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Given and recorded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-malaria screening and prophylaxi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creened and give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V Antibiotics/Parenteral antibiotic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recorded  </w:t>
            </w:r>
          </w:p>
        </w:tc>
      </w:tr>
      <w:tr w:rsidR="00C254F0" w:rsidTr="0083139C">
        <w:trPr>
          <w:trHeight w:val="42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Lists of  Given Antibiotics </w:t>
            </w:r>
          </w:p>
        </w:tc>
        <w:tc>
          <w:tcPr>
            <w:tcW w:w="6390" w:type="dxa"/>
            <w:gridSpan w:val="6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mpicillin and Gentamicin,  Ampicillin or Gentamicin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Ceftriaxone,   Metronidazole,   Others  </w:t>
            </w:r>
          </w:p>
        </w:tc>
      </w:tr>
      <w:tr w:rsidR="00C254F0" w:rsidTr="00B00511">
        <w:trPr>
          <w:trHeight w:val="16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ood file for malaria screening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creened and  negative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creened and positive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creened </w:t>
            </w:r>
          </w:p>
        </w:tc>
      </w:tr>
      <w:tr w:rsidR="00C254F0" w:rsidTr="00B00511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ic acid      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 </w:t>
            </w:r>
          </w:p>
        </w:tc>
      </w:tr>
      <w:tr w:rsidR="00C254F0" w:rsidTr="00B00511"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592028">
              <w:rPr>
                <w:rFonts w:ascii="Times New Roman" w:hAnsi="Times New Roman" w:cs="Times New Roman"/>
                <w:color w:val="131413"/>
              </w:rPr>
              <w:t xml:space="preserve">F-75 milk   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Completed by phases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tarted or aborted </w:t>
            </w:r>
          </w:p>
        </w:tc>
      </w:tr>
      <w:tr w:rsidR="00C254F0" w:rsidTr="00B00511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92028">
              <w:rPr>
                <w:rFonts w:ascii="Times New Roman" w:hAnsi="Times New Roman" w:cs="Times New Roman"/>
              </w:rPr>
              <w:t xml:space="preserve">F-100  milk              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Completed by phases 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tarted or aborted </w:t>
            </w:r>
          </w:p>
        </w:tc>
      </w:tr>
      <w:tr w:rsidR="00C254F0" w:rsidTr="00B00511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92028">
              <w:rPr>
                <w:rFonts w:ascii="Times New Roman" w:hAnsi="Times New Roman" w:cs="Times New Roman"/>
              </w:rPr>
              <w:t xml:space="preserve">Tuberculosis screening             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Yes screened negative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Yes screened  and (+) 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creened /unknown  </w:t>
            </w:r>
          </w:p>
        </w:tc>
      </w:tr>
      <w:tr w:rsidR="00C254F0" w:rsidTr="00B00511">
        <w:trPr>
          <w:trHeight w:val="402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V tested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Yes negative, Yes positive 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tested/unknown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B00511">
        <w:trPr>
          <w:trHeight w:val="41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cites and other medical complication 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and  treated </w:t>
            </w:r>
          </w:p>
        </w:tc>
        <w:tc>
          <w:tcPr>
            <w:tcW w:w="21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 diagnosed /Absent </w:t>
            </w:r>
          </w:p>
        </w:tc>
      </w:tr>
      <w:tr w:rsidR="00C254F0" w:rsidTr="00B00511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 Outcome of SAM admitted children </w:t>
            </w:r>
          </w:p>
        </w:tc>
        <w:tc>
          <w:tcPr>
            <w:tcW w:w="4230" w:type="dxa"/>
            <w:gridSpan w:val="5"/>
          </w:tcPr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cured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ath  reported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clared transferred  out </w:t>
            </w:r>
          </w:p>
          <w:p w:rsidR="008E164C" w:rsidRPr="00592028" w:rsidRDefault="00B00511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ost from SAM treatment center </w:t>
            </w:r>
            <w:r w:rsidR="00A559DB" w:rsidRPr="0059202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8E164C" w:rsidRPr="00592028" w:rsidRDefault="00B00511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ransferred out </w:t>
            </w:r>
          </w:p>
        </w:tc>
        <w:tc>
          <w:tcPr>
            <w:tcW w:w="216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6130A" w:rsidRPr="008E164C" w:rsidRDefault="0056130A" w:rsidP="008E164C">
      <w:bookmarkStart w:id="0" w:name="_GoBack"/>
      <w:bookmarkEnd w:id="0"/>
    </w:p>
    <w:sectPr w:rsidR="0056130A" w:rsidRPr="008E164C" w:rsidSect="004C44A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BDE" w:rsidRDefault="00690BDE">
      <w:pPr>
        <w:spacing w:after="0" w:line="240" w:lineRule="auto"/>
      </w:pPr>
      <w:r>
        <w:separator/>
      </w:r>
    </w:p>
  </w:endnote>
  <w:endnote w:type="continuationSeparator" w:id="0">
    <w:p w:rsidR="00690BDE" w:rsidRDefault="00690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4134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132B" w:rsidRDefault="00A559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B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132B" w:rsidRDefault="00A513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BDE" w:rsidRDefault="00690BDE">
      <w:pPr>
        <w:spacing w:after="0" w:line="240" w:lineRule="auto"/>
      </w:pPr>
      <w:r>
        <w:separator/>
      </w:r>
    </w:p>
  </w:footnote>
  <w:footnote w:type="continuationSeparator" w:id="0">
    <w:p w:rsidR="00690BDE" w:rsidRDefault="00690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0940"/>
    <w:multiLevelType w:val="hybridMultilevel"/>
    <w:tmpl w:val="6B121332"/>
    <w:lvl w:ilvl="0" w:tplc="766804A6">
      <w:start w:val="1"/>
      <w:numFmt w:val="decimal"/>
      <w:lvlText w:val="%1."/>
      <w:lvlJc w:val="left"/>
      <w:pPr>
        <w:ind w:left="720" w:hanging="360"/>
      </w:pPr>
    </w:lvl>
    <w:lvl w:ilvl="1" w:tplc="CC5EEFAC" w:tentative="1">
      <w:start w:val="1"/>
      <w:numFmt w:val="lowerLetter"/>
      <w:lvlText w:val="%2."/>
      <w:lvlJc w:val="left"/>
      <w:pPr>
        <w:ind w:left="1440" w:hanging="360"/>
      </w:pPr>
    </w:lvl>
    <w:lvl w:ilvl="2" w:tplc="5E80DDD4" w:tentative="1">
      <w:start w:val="1"/>
      <w:numFmt w:val="lowerRoman"/>
      <w:lvlText w:val="%3."/>
      <w:lvlJc w:val="right"/>
      <w:pPr>
        <w:ind w:left="2160" w:hanging="180"/>
      </w:pPr>
    </w:lvl>
    <w:lvl w:ilvl="3" w:tplc="AC56E14E" w:tentative="1">
      <w:start w:val="1"/>
      <w:numFmt w:val="decimal"/>
      <w:lvlText w:val="%4."/>
      <w:lvlJc w:val="left"/>
      <w:pPr>
        <w:ind w:left="2880" w:hanging="360"/>
      </w:pPr>
    </w:lvl>
    <w:lvl w:ilvl="4" w:tplc="16A06190" w:tentative="1">
      <w:start w:val="1"/>
      <w:numFmt w:val="lowerLetter"/>
      <w:lvlText w:val="%5."/>
      <w:lvlJc w:val="left"/>
      <w:pPr>
        <w:ind w:left="3600" w:hanging="360"/>
      </w:pPr>
    </w:lvl>
    <w:lvl w:ilvl="5" w:tplc="2E70C5A4" w:tentative="1">
      <w:start w:val="1"/>
      <w:numFmt w:val="lowerRoman"/>
      <w:lvlText w:val="%6."/>
      <w:lvlJc w:val="right"/>
      <w:pPr>
        <w:ind w:left="4320" w:hanging="180"/>
      </w:pPr>
    </w:lvl>
    <w:lvl w:ilvl="6" w:tplc="CEAC5B42" w:tentative="1">
      <w:start w:val="1"/>
      <w:numFmt w:val="decimal"/>
      <w:lvlText w:val="%7."/>
      <w:lvlJc w:val="left"/>
      <w:pPr>
        <w:ind w:left="5040" w:hanging="360"/>
      </w:pPr>
    </w:lvl>
    <w:lvl w:ilvl="7" w:tplc="7A766E34" w:tentative="1">
      <w:start w:val="1"/>
      <w:numFmt w:val="lowerLetter"/>
      <w:lvlText w:val="%8."/>
      <w:lvlJc w:val="left"/>
      <w:pPr>
        <w:ind w:left="5760" w:hanging="360"/>
      </w:pPr>
    </w:lvl>
    <w:lvl w:ilvl="8" w:tplc="348663D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64C"/>
    <w:rsid w:val="00022F63"/>
    <w:rsid w:val="000C7B66"/>
    <w:rsid w:val="0024394F"/>
    <w:rsid w:val="00294BF0"/>
    <w:rsid w:val="002E7000"/>
    <w:rsid w:val="004063C8"/>
    <w:rsid w:val="004E2626"/>
    <w:rsid w:val="00540525"/>
    <w:rsid w:val="0056130A"/>
    <w:rsid w:val="00567461"/>
    <w:rsid w:val="00592028"/>
    <w:rsid w:val="00623897"/>
    <w:rsid w:val="00690BDE"/>
    <w:rsid w:val="006F5656"/>
    <w:rsid w:val="007B2D5B"/>
    <w:rsid w:val="0081033C"/>
    <w:rsid w:val="0083139C"/>
    <w:rsid w:val="0087183A"/>
    <w:rsid w:val="008B1FB0"/>
    <w:rsid w:val="008D51C2"/>
    <w:rsid w:val="008E164C"/>
    <w:rsid w:val="008E7F8E"/>
    <w:rsid w:val="009B5B0C"/>
    <w:rsid w:val="009B7FAA"/>
    <w:rsid w:val="00A5132B"/>
    <w:rsid w:val="00A559DB"/>
    <w:rsid w:val="00A668CE"/>
    <w:rsid w:val="00AE088E"/>
    <w:rsid w:val="00B00511"/>
    <w:rsid w:val="00C254F0"/>
    <w:rsid w:val="00CF2751"/>
    <w:rsid w:val="00E2703C"/>
    <w:rsid w:val="00F41894"/>
    <w:rsid w:val="00FE1EF3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64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164C"/>
    <w:pPr>
      <w:ind w:left="720"/>
      <w:contextualSpacing/>
    </w:pPr>
  </w:style>
  <w:style w:type="table" w:styleId="TableGrid">
    <w:name w:val="Table Grid"/>
    <w:basedOn w:val="TableNormal"/>
    <w:uiPriority w:val="39"/>
    <w:rsid w:val="008E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1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64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164C"/>
    <w:pPr>
      <w:ind w:left="720"/>
      <w:contextualSpacing/>
    </w:pPr>
  </w:style>
  <w:style w:type="table" w:styleId="TableGrid">
    <w:name w:val="Table Grid"/>
    <w:basedOn w:val="TableNormal"/>
    <w:uiPriority w:val="39"/>
    <w:rsid w:val="008E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1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5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ssikaw123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2-05-07T14:35:00Z</dcterms:created>
  <dcterms:modified xsi:type="dcterms:W3CDTF">2022-05-07T14:35:00Z</dcterms:modified>
</cp:coreProperties>
</file>